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04979" w14:textId="27BBEF2D" w:rsidR="00342B3F" w:rsidRPr="00203D42" w:rsidRDefault="00203D42" w:rsidP="00203D42">
      <w:pPr>
        <w:rPr>
          <w:rFonts w:ascii="Times" w:hAnsi="Times"/>
        </w:rPr>
      </w:pPr>
      <w:r>
        <w:rPr>
          <w:rFonts w:ascii="Times" w:hAnsi="Times"/>
          <w:b/>
          <w:bCs/>
        </w:rPr>
        <w:t>Figure S1</w:t>
      </w:r>
      <w:r w:rsidRPr="00203D42">
        <w:rPr>
          <w:rFonts w:ascii="Times" w:hAnsi="Times"/>
        </w:rPr>
        <w:t>.</w:t>
      </w:r>
      <w:r w:rsidRPr="00203D42">
        <w:rPr>
          <w:rFonts w:ascii="Times" w:hAnsi="Times"/>
        </w:rPr>
        <w:t xml:space="preserve"> QQ-plots for MCAS total score and condom use consistency</w:t>
      </w:r>
      <w:r w:rsidRPr="00203D42">
        <w:rPr>
          <w:rFonts w:ascii="Times" w:hAnsi="Times"/>
        </w:rPr>
        <w:t>.</w:t>
      </w:r>
    </w:p>
    <w:p w14:paraId="06611F00" w14:textId="77777777" w:rsidR="00041ECF" w:rsidRDefault="00041ECF" w:rsidP="00041ECF">
      <w:pPr>
        <w:spacing w:line="360" w:lineRule="auto"/>
        <w:ind w:right="283"/>
        <w:rPr>
          <w:rFonts w:ascii="Times" w:hAnsi="Times" w:cs="Times"/>
          <w:b/>
          <w:bCs/>
          <w:lang w:val="en-US"/>
        </w:rPr>
      </w:pPr>
    </w:p>
    <w:p w14:paraId="448FF669" w14:textId="37A6350B" w:rsidR="00041ECF" w:rsidRPr="00041ECF" w:rsidRDefault="00041ECF" w:rsidP="00041ECF">
      <w:pPr>
        <w:spacing w:line="360" w:lineRule="auto"/>
        <w:ind w:right="283"/>
        <w:rPr>
          <w:rFonts w:ascii="Times" w:hAnsi="Times" w:cs="Times"/>
          <w:b/>
          <w:bCs/>
          <w:lang w:val="en-US"/>
        </w:rPr>
      </w:pPr>
      <w:r w:rsidRPr="00041ECF">
        <w:rPr>
          <w:rFonts w:ascii="Times" w:hAnsi="Times" w:cs="Times"/>
          <w:b/>
          <w:bCs/>
          <w:lang w:val="en-US"/>
        </w:rPr>
        <w:t>QQ- plot for MCAS total score</w:t>
      </w:r>
    </w:p>
    <w:p w14:paraId="61ECE885" w14:textId="77777777" w:rsidR="00041ECF" w:rsidRDefault="00041ECF" w:rsidP="00041ECF">
      <w:pPr>
        <w:spacing w:line="360" w:lineRule="auto"/>
        <w:jc w:val="center"/>
        <w:rPr>
          <w:rFonts w:ascii="Times" w:hAnsi="Times" w:cs="Times"/>
          <w:lang w:val="en-US"/>
        </w:rPr>
      </w:pPr>
      <w:r>
        <w:rPr>
          <w:rFonts w:ascii="Times" w:hAnsi="Times" w:cs="Times"/>
          <w:noProof/>
          <w:lang w:val="en-US"/>
        </w:rPr>
        <w:drawing>
          <wp:inline distT="0" distB="0" distL="0" distR="0" wp14:anchorId="35EFE076" wp14:editId="4E82F080">
            <wp:extent cx="5601923" cy="3251200"/>
            <wp:effectExtent l="0" t="0" r="0" b="0"/>
            <wp:docPr id="794300277" name="Picture 1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300277" name="Picture 1" descr="A graph of a normal q-q plo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6" t="4112" r="2489" b="1846"/>
                    <a:stretch/>
                  </pic:blipFill>
                  <pic:spPr bwMode="auto">
                    <a:xfrm>
                      <a:off x="0" y="0"/>
                      <a:ext cx="5668685" cy="3289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580DE" w14:textId="77777777" w:rsidR="00041ECF" w:rsidRDefault="00041ECF" w:rsidP="00041ECF">
      <w:pPr>
        <w:spacing w:line="360" w:lineRule="auto"/>
        <w:jc w:val="center"/>
        <w:rPr>
          <w:rFonts w:ascii="Times" w:hAnsi="Times" w:cs="Times"/>
          <w:lang w:val="en-US"/>
        </w:rPr>
      </w:pPr>
    </w:p>
    <w:p w14:paraId="24D5B2C5" w14:textId="77777777" w:rsidR="00041ECF" w:rsidRDefault="00041ECF" w:rsidP="00041ECF">
      <w:pPr>
        <w:spacing w:line="360" w:lineRule="auto"/>
        <w:jc w:val="center"/>
        <w:rPr>
          <w:rFonts w:ascii="Times" w:hAnsi="Times" w:cs="Times"/>
          <w:lang w:val="en-US"/>
        </w:rPr>
      </w:pPr>
    </w:p>
    <w:p w14:paraId="58A11001" w14:textId="77777777" w:rsidR="00041ECF" w:rsidRDefault="00041ECF" w:rsidP="00041ECF">
      <w:pPr>
        <w:spacing w:line="360" w:lineRule="auto"/>
        <w:jc w:val="center"/>
        <w:rPr>
          <w:rFonts w:ascii="Times" w:hAnsi="Times" w:cs="Times"/>
          <w:lang w:val="en-US"/>
        </w:rPr>
      </w:pPr>
      <w:r>
        <w:rPr>
          <w:rFonts w:ascii="Times" w:hAnsi="Times" w:cs="Times"/>
          <w:noProof/>
          <w:lang w:val="en-US"/>
        </w:rPr>
        <w:drawing>
          <wp:inline distT="0" distB="0" distL="0" distR="0" wp14:anchorId="10512BFB" wp14:editId="1510E89E">
            <wp:extent cx="5697073" cy="3302000"/>
            <wp:effectExtent l="0" t="0" r="5715" b="0"/>
            <wp:docPr id="1746468062" name="Picture 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468062" name="Picture 3" descr="A graph with blue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227" cy="333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606D3" w14:textId="77777777" w:rsidR="00041ECF" w:rsidRDefault="00041ECF"/>
    <w:p w14:paraId="17CA2353" w14:textId="77777777" w:rsidR="00041ECF" w:rsidRDefault="00041ECF"/>
    <w:p w14:paraId="34026FCD" w14:textId="77777777" w:rsidR="00041ECF" w:rsidRDefault="00041ECF"/>
    <w:p w14:paraId="55A177FC" w14:textId="12439FF9" w:rsidR="00041ECF" w:rsidRDefault="00041ECF" w:rsidP="00041ECF">
      <w:pPr>
        <w:jc w:val="both"/>
        <w:rPr>
          <w:rFonts w:ascii="Times" w:eastAsia="Times" w:hAnsi="Times" w:cs="Times"/>
          <w:b/>
          <w:color w:val="000000"/>
          <w:sz w:val="26"/>
          <w:szCs w:val="26"/>
        </w:rPr>
      </w:pPr>
      <w:r w:rsidRPr="00041ECF">
        <w:rPr>
          <w:rFonts w:ascii="Times" w:eastAsia="Times" w:hAnsi="Times" w:cs="Times"/>
          <w:b/>
          <w:color w:val="000000"/>
          <w:sz w:val="26"/>
          <w:szCs w:val="26"/>
        </w:rPr>
        <w:t>QQ-plot for condom use consistency</w:t>
      </w:r>
    </w:p>
    <w:p w14:paraId="4DCCD60C" w14:textId="77777777" w:rsidR="00041ECF" w:rsidRPr="00041ECF" w:rsidRDefault="00041ECF" w:rsidP="00041ECF">
      <w:pPr>
        <w:jc w:val="both"/>
        <w:rPr>
          <w:rFonts w:ascii="Times" w:eastAsia="Times" w:hAnsi="Times" w:cs="Times"/>
          <w:b/>
          <w:color w:val="000000"/>
          <w:sz w:val="26"/>
          <w:szCs w:val="26"/>
        </w:rPr>
      </w:pPr>
    </w:p>
    <w:p w14:paraId="2E84D3BE" w14:textId="77777777" w:rsidR="00041ECF" w:rsidRDefault="00041ECF" w:rsidP="00041ECF">
      <w:pPr>
        <w:jc w:val="both"/>
        <w:rPr>
          <w:rFonts w:ascii="Times" w:eastAsia="Times" w:hAnsi="Times" w:cs="Times"/>
          <w:bCs/>
          <w:color w:val="000000"/>
          <w:sz w:val="26"/>
          <w:szCs w:val="26"/>
        </w:rPr>
      </w:pPr>
      <w:r>
        <w:rPr>
          <w:rFonts w:ascii="Times" w:hAnsi="Times" w:cs="Times"/>
          <w:noProof/>
          <w:lang w:val="en-US"/>
        </w:rPr>
        <w:drawing>
          <wp:inline distT="0" distB="0" distL="0" distR="0" wp14:anchorId="1BB2E463" wp14:editId="659BD301">
            <wp:extent cx="5841893" cy="3461385"/>
            <wp:effectExtent l="0" t="0" r="635" b="5715"/>
            <wp:docPr id="398316841" name="Picture 2" descr="A graph of a normal q-q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316841" name="Picture 2" descr="A graph of a normal q-q pl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908" cy="350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24DE1" w14:textId="77777777" w:rsidR="00041ECF" w:rsidRDefault="00041ECF" w:rsidP="00041ECF">
      <w:pPr>
        <w:jc w:val="both"/>
        <w:rPr>
          <w:rFonts w:ascii="Times" w:eastAsia="Times" w:hAnsi="Times" w:cs="Times"/>
          <w:bCs/>
          <w:color w:val="000000"/>
          <w:sz w:val="26"/>
          <w:szCs w:val="26"/>
        </w:rPr>
      </w:pPr>
    </w:p>
    <w:p w14:paraId="38BBE7A8" w14:textId="77777777" w:rsidR="00041ECF" w:rsidRPr="00196354" w:rsidRDefault="00041ECF" w:rsidP="00041ECF">
      <w:pPr>
        <w:jc w:val="both"/>
        <w:rPr>
          <w:rFonts w:ascii="Times" w:eastAsia="Times" w:hAnsi="Times" w:cs="Times"/>
          <w:bCs/>
          <w:color w:val="000000"/>
          <w:sz w:val="26"/>
          <w:szCs w:val="26"/>
        </w:rPr>
      </w:pPr>
      <w:r>
        <w:rPr>
          <w:rFonts w:ascii="Times" w:hAnsi="Times" w:cs="Times"/>
          <w:noProof/>
          <w:lang w:val="en-US"/>
        </w:rPr>
        <w:drawing>
          <wp:inline distT="0" distB="0" distL="0" distR="0" wp14:anchorId="78C4A3A4" wp14:editId="4C292DE2">
            <wp:extent cx="5778403" cy="3487783"/>
            <wp:effectExtent l="0" t="0" r="635" b="5080"/>
            <wp:docPr id="285115510" name="Picture 4" descr="A graph of a normal and observed valu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115510" name="Picture 4" descr="A graph of a normal and observed valu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167" cy="349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B167E" w14:textId="77777777" w:rsidR="00041ECF" w:rsidRDefault="00041ECF"/>
    <w:p w14:paraId="39A40089" w14:textId="77777777" w:rsidR="00041ECF" w:rsidRDefault="00041ECF"/>
    <w:p w14:paraId="3E12CA81" w14:textId="77777777" w:rsidR="00041ECF" w:rsidRDefault="00041ECF"/>
    <w:p w14:paraId="0BF43912" w14:textId="77777777" w:rsidR="00041ECF" w:rsidRDefault="00041ECF"/>
    <w:p w14:paraId="7020BFD0" w14:textId="77777777" w:rsidR="00041ECF" w:rsidRDefault="00041ECF"/>
    <w:p w14:paraId="3EAD19D5" w14:textId="77777777" w:rsidR="00041ECF" w:rsidRDefault="00041ECF"/>
    <w:p w14:paraId="471CD1B7" w14:textId="77777777" w:rsidR="00041ECF" w:rsidRDefault="00041ECF"/>
    <w:sectPr w:rsidR="00041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CF"/>
    <w:rsid w:val="00025DD0"/>
    <w:rsid w:val="00035106"/>
    <w:rsid w:val="00041ECF"/>
    <w:rsid w:val="00056E32"/>
    <w:rsid w:val="00062EEB"/>
    <w:rsid w:val="000D2782"/>
    <w:rsid w:val="000F0714"/>
    <w:rsid w:val="001C471B"/>
    <w:rsid w:val="001F6A6D"/>
    <w:rsid w:val="00203D42"/>
    <w:rsid w:val="002A19E2"/>
    <w:rsid w:val="002F08BD"/>
    <w:rsid w:val="00342B3F"/>
    <w:rsid w:val="003F44BA"/>
    <w:rsid w:val="003F4AA2"/>
    <w:rsid w:val="00412A1B"/>
    <w:rsid w:val="00432D02"/>
    <w:rsid w:val="00441C66"/>
    <w:rsid w:val="004A6CE9"/>
    <w:rsid w:val="004F75C6"/>
    <w:rsid w:val="0050374E"/>
    <w:rsid w:val="00550448"/>
    <w:rsid w:val="00637C94"/>
    <w:rsid w:val="006E0FB6"/>
    <w:rsid w:val="00761344"/>
    <w:rsid w:val="007646AE"/>
    <w:rsid w:val="008778B4"/>
    <w:rsid w:val="008868E4"/>
    <w:rsid w:val="00917BC6"/>
    <w:rsid w:val="00B94716"/>
    <w:rsid w:val="00C50615"/>
    <w:rsid w:val="00C80158"/>
    <w:rsid w:val="00CC71CF"/>
    <w:rsid w:val="00D5023E"/>
    <w:rsid w:val="00E01BD2"/>
    <w:rsid w:val="00E42DF5"/>
    <w:rsid w:val="00EC78A9"/>
    <w:rsid w:val="00F97776"/>
    <w:rsid w:val="00FC4751"/>
    <w:rsid w:val="00F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6D8E"/>
  <w15:chartTrackingRefBased/>
  <w15:docId w15:val="{5E6118FC-C2AA-AB43-8463-C6FB62942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38250@connect.hku.hk</dc:creator>
  <cp:keywords/>
  <dc:description/>
  <cp:lastModifiedBy>Anshika Goyal</cp:lastModifiedBy>
  <cp:revision>4</cp:revision>
  <dcterms:created xsi:type="dcterms:W3CDTF">2024-01-23T03:53:00Z</dcterms:created>
  <dcterms:modified xsi:type="dcterms:W3CDTF">2024-02-26T15:06:00Z</dcterms:modified>
</cp:coreProperties>
</file>